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7929D" w14:textId="77777777" w:rsidR="00B666A7" w:rsidRDefault="00B666A7" w:rsidP="00B666A7">
      <w:pPr>
        <w:rPr>
          <w:rFonts w:ascii="Times New Roman" w:hAnsi="Times New Roman"/>
          <w:b/>
          <w:sz w:val="18"/>
          <w:szCs w:val="18"/>
        </w:rPr>
      </w:pPr>
      <w:r w:rsidRPr="00514931">
        <w:rPr>
          <w:rFonts w:ascii="Times New Roman" w:hAnsi="Times New Roman"/>
          <w:b/>
          <w:sz w:val="18"/>
          <w:szCs w:val="18"/>
        </w:rPr>
        <w:t xml:space="preserve">Table </w:t>
      </w:r>
      <w:r>
        <w:rPr>
          <w:rFonts w:ascii="Times New Roman" w:hAnsi="Times New Roman"/>
          <w:b/>
          <w:sz w:val="18"/>
          <w:szCs w:val="18"/>
        </w:rPr>
        <w:t>S1</w:t>
      </w:r>
      <w:r w:rsidRPr="00514931">
        <w:rPr>
          <w:rFonts w:ascii="Times New Roman" w:hAnsi="Times New Roman"/>
          <w:b/>
          <w:sz w:val="18"/>
          <w:szCs w:val="18"/>
        </w:rPr>
        <w:t>:</w:t>
      </w:r>
      <w:r>
        <w:rPr>
          <w:rFonts w:ascii="Times New Roman" w:hAnsi="Times New Roman"/>
          <w:b/>
          <w:sz w:val="18"/>
          <w:szCs w:val="18"/>
        </w:rPr>
        <w:t xml:space="preserve"> U</w:t>
      </w:r>
      <w:r w:rsidRPr="0077401E">
        <w:rPr>
          <w:rFonts w:ascii="Times New Roman" w:hAnsi="Times New Roman"/>
          <w:b/>
          <w:sz w:val="18"/>
          <w:szCs w:val="18"/>
        </w:rPr>
        <w:t>nivariate Cox Proportional Hazard Regression Analyses of the Relationship Between Clinicopathologic Characteristics and Overall Survival in LUAD</w:t>
      </w:r>
      <w:r>
        <w:rPr>
          <w:rFonts w:ascii="Times New Roman" w:hAnsi="Times New Roman" w:hint="eastAsia"/>
          <w:b/>
          <w:sz w:val="18"/>
          <w:szCs w:val="18"/>
        </w:rPr>
        <w:t xml:space="preserve"> </w:t>
      </w:r>
      <w:r w:rsidRPr="00514931">
        <w:rPr>
          <w:rFonts w:ascii="Times New Roman" w:hAnsi="Times New Roman"/>
          <w:b/>
          <w:sz w:val="18"/>
          <w:szCs w:val="18"/>
        </w:rPr>
        <w:t>(</w:t>
      </w:r>
      <w:r w:rsidRPr="00514931">
        <w:rPr>
          <w:rFonts w:ascii="Times New Roman" w:hAnsi="Times New Roman" w:hint="eastAsia"/>
          <w:b/>
          <w:sz w:val="18"/>
          <w:szCs w:val="18"/>
        </w:rPr>
        <w:t>base</w:t>
      </w:r>
      <w:r w:rsidRPr="00514931">
        <w:rPr>
          <w:rFonts w:ascii="Times New Roman" w:hAnsi="Times New Roman"/>
          <w:b/>
          <w:sz w:val="18"/>
          <w:szCs w:val="18"/>
        </w:rPr>
        <w:t>d on GSE</w:t>
      </w:r>
      <w:r>
        <w:rPr>
          <w:rFonts w:ascii="Times New Roman" w:hAnsi="Times New Roman"/>
          <w:b/>
          <w:sz w:val="18"/>
          <w:szCs w:val="18"/>
        </w:rPr>
        <w:t>68465</w:t>
      </w:r>
      <w:r w:rsidRPr="00514931">
        <w:rPr>
          <w:rFonts w:ascii="Times New Roman" w:hAnsi="Times New Roman"/>
          <w:b/>
          <w:sz w:val="18"/>
          <w:szCs w:val="18"/>
        </w:rPr>
        <w:t>)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2127"/>
        <w:gridCol w:w="2673"/>
        <w:gridCol w:w="900"/>
      </w:tblGrid>
      <w:tr w:rsidR="00B666A7" w:rsidRPr="009E3714" w14:paraId="712430D9" w14:textId="77777777" w:rsidTr="00550A8E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608806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12BD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8EBE38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666A7" w:rsidRPr="009E3714" w14:paraId="6DA5D4DE" w14:textId="77777777" w:rsidTr="00550A8E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2F21D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10FD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 Confidence Interval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B7434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66A7" w:rsidRPr="009E3714" w14:paraId="78AB703C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ABC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18EF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49DD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6A7" w:rsidRPr="009E3714" w14:paraId="40297623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C8A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0 year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5F5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8A18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B666A7" w:rsidRPr="009E3714" w14:paraId="7B5690A1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F821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year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48B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7(1.200-2.2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A811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66A7" w:rsidRPr="009E3714" w14:paraId="227F2289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574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B73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91F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6A7" w:rsidRPr="009E3714" w14:paraId="65688F9E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A50F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E846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8546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B666A7" w:rsidRPr="009E3714" w14:paraId="24E4A9A2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B49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605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(1.096-1.8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5A3D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66A7" w:rsidRPr="009E3714" w14:paraId="0E707C56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6CA9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942B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0A5E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6A7" w:rsidRPr="009E3714" w14:paraId="2F85279C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DF6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6B1E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32F2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B666A7" w:rsidRPr="009E3714" w14:paraId="6119A0F7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6045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ED51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(0.555-0.9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0363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66A7" w:rsidRPr="009E3714" w14:paraId="42D3A59C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FFD2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D7D4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D73A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6A7" w:rsidRPr="009E3714" w14:paraId="45FC2372" w14:textId="77777777" w:rsidTr="00550A8E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DD5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2E41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058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666A7" w:rsidRPr="009E3714" w14:paraId="0CB2FCA4" w14:textId="77777777" w:rsidTr="00550A8E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9E15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8B62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3(1.088-1.9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FCE7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B666A7" w:rsidRPr="009E3714" w14:paraId="188D8207" w14:textId="77777777" w:rsidTr="00550A8E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E76F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E95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0(2.054-5.3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1B20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666A7" w:rsidRPr="009E3714" w14:paraId="37C48AA4" w14:textId="77777777" w:rsidTr="00550A8E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1380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B785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7(2.174-8.3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2EA0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666A7" w:rsidRPr="009E3714" w14:paraId="5952E4AB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93E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F3D2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B73F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6A7" w:rsidRPr="009E3714" w14:paraId="103104F3" w14:textId="77777777" w:rsidTr="00550A8E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6CD4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F2C2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BFA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666A7" w:rsidRPr="009E3714" w14:paraId="0376C8E8" w14:textId="77777777" w:rsidTr="00550A8E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A8F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734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3(1.670-3.0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C4E7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666A7" w:rsidRPr="009E3714" w14:paraId="4EFE985C" w14:textId="77777777" w:rsidTr="00550A8E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30D6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89AA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2(2.767-5.4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056A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666A7" w:rsidRPr="009E3714" w14:paraId="07002E9B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EDFF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on or Relaps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AAE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9425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6A7" w:rsidRPr="009E3714" w14:paraId="4BADB5AD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7A6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7CA5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8867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666A7" w:rsidRPr="009E3714" w14:paraId="4BC5366D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9B04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DB3E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6(3.594-7.5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BDD9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666A7" w:rsidRPr="009E3714" w14:paraId="591F0C93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D288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ic Grad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8A91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AA61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6A7" w:rsidRPr="009E3714" w14:paraId="7FB98670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C3B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2B54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2B0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</w:tr>
      <w:tr w:rsidR="00B666A7" w:rsidRPr="009E3714" w14:paraId="79D5457A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61FD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 Differentiatio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E96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9</w:t>
            </w:r>
            <w:r w:rsidRPr="009E371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-1.691</w:t>
            </w:r>
            <w:r w:rsidRPr="009E371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265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</w:tr>
      <w:tr w:rsidR="00B666A7" w:rsidRPr="009E3714" w14:paraId="5F07D490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62E4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8B30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8</w:t>
            </w:r>
            <w:r w:rsidRPr="009E371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-1.962</w:t>
            </w:r>
            <w:r w:rsidRPr="009E371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796B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3 </w:t>
            </w:r>
          </w:p>
        </w:tc>
      </w:tr>
      <w:tr w:rsidR="00B666A7" w:rsidRPr="009E3714" w14:paraId="28E24ECA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7838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E95E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79A4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66A7" w:rsidRPr="009E3714" w14:paraId="59034A60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66E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7288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A91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4 </w:t>
            </w:r>
          </w:p>
        </w:tc>
      </w:tr>
      <w:tr w:rsidR="00B666A7" w:rsidRPr="009E3714" w14:paraId="6497A28E" w14:textId="77777777" w:rsidTr="00550A8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2C93" w14:textId="77777777" w:rsidR="00B666A7" w:rsidRPr="009E3714" w:rsidRDefault="00B666A7" w:rsidP="00550A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EC3B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6(0.790-1.96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4B68" w14:textId="77777777" w:rsidR="00B666A7" w:rsidRPr="009E3714" w:rsidRDefault="00B666A7" w:rsidP="00550A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37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13718FF" w14:textId="77777777" w:rsidR="00E505CC" w:rsidRDefault="00E505CC"/>
    <w:sectPr w:rsidR="00E50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C33"/>
    <w:rsid w:val="00B666A7"/>
    <w:rsid w:val="00C60C33"/>
    <w:rsid w:val="00E5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679D7-5FFC-4673-9322-3A38F0C7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6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2</cp:revision>
  <dcterms:created xsi:type="dcterms:W3CDTF">2020-04-12T05:08:00Z</dcterms:created>
  <dcterms:modified xsi:type="dcterms:W3CDTF">2020-04-12T05:08:00Z</dcterms:modified>
</cp:coreProperties>
</file>